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70993" w14:textId="193305E9" w:rsidR="00CB5CF4" w:rsidRPr="00457617" w:rsidRDefault="00CB5CF4" w:rsidP="00CB5CF4">
      <w:pPr>
        <w:spacing w:line="480" w:lineRule="auto"/>
        <w:ind w:right="-20"/>
        <w:rPr>
          <w:rFonts w:eastAsia="Calibri"/>
          <w:color w:val="000000" w:themeColor="text1"/>
        </w:rPr>
      </w:pPr>
      <w:r w:rsidRPr="00457617">
        <w:rPr>
          <w:rFonts w:eastAsia="Calibri"/>
          <w:color w:val="000000" w:themeColor="text1"/>
        </w:rPr>
        <w:t>Table</w:t>
      </w:r>
      <w:r w:rsidRPr="00457617">
        <w:rPr>
          <w:rFonts w:eastAsia="Calibri"/>
          <w:color w:val="000000" w:themeColor="text1"/>
          <w:spacing w:val="-5"/>
        </w:rPr>
        <w:t xml:space="preserve"> S</w:t>
      </w:r>
      <w:r w:rsidRPr="00457617">
        <w:rPr>
          <w:rFonts w:eastAsia="Calibri"/>
          <w:color w:val="000000" w:themeColor="text1"/>
        </w:rPr>
        <w:t>1.</w:t>
      </w:r>
      <w:r w:rsidRPr="00457617">
        <w:rPr>
          <w:rFonts w:eastAsia="Calibri"/>
          <w:color w:val="000000" w:themeColor="text1"/>
          <w:spacing w:val="-1"/>
        </w:rPr>
        <w:t xml:space="preserve"> </w:t>
      </w:r>
      <w:r w:rsidRPr="00457617">
        <w:rPr>
          <w:rFonts w:eastAsia="Calibri"/>
          <w:color w:val="000000" w:themeColor="text1"/>
        </w:rPr>
        <w:t>Difference in the nevus thickness according to sex, age</w:t>
      </w:r>
      <w:r w:rsidR="00876A04" w:rsidRPr="00457617">
        <w:rPr>
          <w:rFonts w:eastAsia="Calibri"/>
          <w:color w:val="000000" w:themeColor="text1"/>
        </w:rPr>
        <w:t>,</w:t>
      </w:r>
      <w:r w:rsidR="00876A04" w:rsidRPr="00457617">
        <w:rPr>
          <w:rFonts w:eastAsia="Calibri" w:hint="eastAsia"/>
          <w:color w:val="000000" w:themeColor="text1"/>
        </w:rPr>
        <w:t xml:space="preserve"> </w:t>
      </w:r>
      <w:r w:rsidRPr="00457617">
        <w:rPr>
          <w:rFonts w:eastAsia="Calibri"/>
          <w:color w:val="000000" w:themeColor="text1"/>
        </w:rPr>
        <w:t xml:space="preserve">height, </w:t>
      </w:r>
      <w:r w:rsidR="00876A04" w:rsidRPr="00457617">
        <w:rPr>
          <w:rFonts w:eastAsia="Calibri"/>
          <w:color w:val="000000" w:themeColor="text1"/>
        </w:rPr>
        <w:t xml:space="preserve">weight, </w:t>
      </w:r>
      <w:r w:rsidRPr="00457617">
        <w:rPr>
          <w:rFonts w:eastAsia="Calibri"/>
          <w:color w:val="000000" w:themeColor="text1"/>
        </w:rPr>
        <w:t>BMI, BSA</w:t>
      </w:r>
      <w:r w:rsidR="00876A04" w:rsidRPr="00457617">
        <w:rPr>
          <w:rFonts w:eastAsia="Calibri"/>
          <w:color w:val="000000" w:themeColor="text1"/>
        </w:rPr>
        <w:t>, season, size, and location</w:t>
      </w:r>
      <w:r w:rsidRPr="00457617">
        <w:rPr>
          <w:rFonts w:eastAsia="Calibri"/>
          <w:color w:val="000000" w:themeColor="text1"/>
        </w:rPr>
        <w:t xml:space="preserve"> (BMI, body mass index; BSA, body surface area)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843"/>
        <w:gridCol w:w="1559"/>
        <w:gridCol w:w="1276"/>
        <w:gridCol w:w="1559"/>
      </w:tblGrid>
      <w:tr w:rsidR="00457617" w:rsidRPr="00457617" w14:paraId="5CF081BA" w14:textId="77777777" w:rsidTr="008B5917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9CEA" w14:textId="77777777" w:rsidR="001C19C7" w:rsidRPr="00457617" w:rsidRDefault="001C19C7" w:rsidP="001C19C7">
            <w:pPr>
              <w:jc w:val="center"/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7277C0" w14:textId="77777777" w:rsidR="001C19C7" w:rsidRPr="00457617" w:rsidRDefault="001C19C7" w:rsidP="001C19C7">
            <w:pPr>
              <w:jc w:val="center"/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No. of slides (n, %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8EA2D" w14:textId="77777777" w:rsidR="001C19C7" w:rsidRPr="00457617" w:rsidRDefault="001C19C7" w:rsidP="001C19C7">
            <w:pPr>
              <w:jc w:val="center"/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Nevus thickness (</w:t>
            </w:r>
            <w:proofErr w:type="spellStart"/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Mean±SD</w:t>
            </w:r>
            <w:proofErr w:type="spellEnd"/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 xml:space="preserve">, </w:t>
            </w:r>
            <w:r w:rsidRPr="00457617">
              <w:rPr>
                <w:rFonts w:ascii="바탕" w:eastAsia="바탕" w:hAnsi="바탕" w:hint="eastAsia"/>
                <w:b/>
                <w:bCs/>
                <w:color w:val="000000" w:themeColor="text1"/>
                <w:kern w:val="0"/>
                <w:szCs w:val="24"/>
              </w:rPr>
              <w:t>㎛</w:t>
            </w: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EC89A2" w14:textId="77777777" w:rsidR="001C19C7" w:rsidRPr="00457617" w:rsidRDefault="001C19C7" w:rsidP="001C19C7">
            <w:pPr>
              <w:jc w:val="center"/>
              <w:rPr>
                <w:rFonts w:eastAsia="맑은 고딕"/>
                <w:b/>
                <w:bCs/>
                <w:color w:val="000000" w:themeColor="text1"/>
                <w:kern w:val="0"/>
                <w:sz w:val="22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 w:val="22"/>
              </w:rPr>
              <w:t>Regression coefficient B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68B1B1" w14:textId="77777777" w:rsidR="001C19C7" w:rsidRPr="00457617" w:rsidRDefault="001C19C7" w:rsidP="001C19C7">
            <w:pPr>
              <w:jc w:val="center"/>
              <w:rPr>
                <w:rFonts w:eastAsia="맑은 고딕"/>
                <w:b/>
                <w:bCs/>
                <w:color w:val="000000" w:themeColor="text1"/>
                <w:kern w:val="0"/>
                <w:sz w:val="22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 w:val="22"/>
              </w:rPr>
              <w:t>Standard error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75A2BA" w14:textId="77777777" w:rsidR="001C19C7" w:rsidRPr="00457617" w:rsidRDefault="001C19C7" w:rsidP="001C19C7">
            <w:pPr>
              <w:jc w:val="center"/>
              <w:rPr>
                <w:rFonts w:eastAsia="맑은 고딕"/>
                <w:b/>
                <w:bCs/>
                <w:color w:val="000000" w:themeColor="text1"/>
                <w:kern w:val="0"/>
                <w:sz w:val="22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457617" w:rsidRPr="00457617" w14:paraId="787CAC0E" w14:textId="77777777" w:rsidTr="008B5917">
        <w:trPr>
          <w:trHeight w:val="38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9357" w14:textId="77777777" w:rsidR="001C19C7" w:rsidRPr="00457617" w:rsidRDefault="001C19C7" w:rsidP="001C19C7">
            <w:pPr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311E" w14:textId="77777777" w:rsidR="001C19C7" w:rsidRPr="00457617" w:rsidRDefault="001C19C7" w:rsidP="001C19C7">
            <w:pPr>
              <w:rPr>
                <w:rFonts w:eastAsia="맑은 고딕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34CB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5B57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DB5E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78EC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617" w:rsidRPr="00457617" w14:paraId="2739A382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8960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09A9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58 (49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4D72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2.96±1.2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D8F8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-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71AA" w14:textId="04C5609F" w:rsidR="001C19C7" w:rsidRPr="00457617" w:rsidRDefault="00C20A00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 w:hint="eastAsia"/>
                <w:color w:val="000000" w:themeColor="text1"/>
                <w:kern w:val="0"/>
                <w:szCs w:val="24"/>
              </w:rPr>
              <w:t>0</w:t>
            </w: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.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833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351</w:t>
            </w:r>
          </w:p>
        </w:tc>
      </w:tr>
      <w:tr w:rsidR="00457617" w:rsidRPr="00457617" w14:paraId="235F5365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737D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6444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59 (5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4671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.20±1.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7D6C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8E8B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C636E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617" w:rsidRPr="00457617" w14:paraId="2D6CEE9C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1AD7" w14:textId="5EBB7A8F" w:rsidR="001C19C7" w:rsidRPr="00457617" w:rsidRDefault="001C19C7" w:rsidP="001C19C7">
            <w:pPr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Age</w:t>
            </w:r>
            <w:r w:rsidR="00373866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7915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DF5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64.93±43.8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D5BC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71ED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68C3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314</w:t>
            </w:r>
          </w:p>
        </w:tc>
      </w:tr>
      <w:tr w:rsidR="00457617" w:rsidRPr="00457617" w14:paraId="7DDA8B81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B47B" w14:textId="37C4A1B5" w:rsidR="001C19C7" w:rsidRPr="00457617" w:rsidRDefault="001C19C7" w:rsidP="001C19C7">
            <w:pPr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Height</w:t>
            </w:r>
            <w:r w:rsidR="00373866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,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BC69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C6F0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09.76±21.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A0E8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C0B4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A86F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24</w:t>
            </w:r>
          </w:p>
        </w:tc>
      </w:tr>
      <w:tr w:rsidR="00457617" w:rsidRPr="00457617" w14:paraId="26A62D51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C441" w14:textId="3976D4C1" w:rsidR="001C19C7" w:rsidRPr="00457617" w:rsidRDefault="001C19C7" w:rsidP="001C19C7">
            <w:pPr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Weight</w:t>
            </w:r>
            <w:r w:rsidR="00373866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, 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DD23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544B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21.96±11.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8D2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C4B9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9F7C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321</w:t>
            </w:r>
          </w:p>
        </w:tc>
      </w:tr>
      <w:tr w:rsidR="00457617" w:rsidRPr="00457617" w14:paraId="38BDFDAA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54B06" w14:textId="63EA13EB" w:rsidR="001C19C7" w:rsidRPr="00457617" w:rsidRDefault="001C19C7" w:rsidP="001C19C7">
            <w:pPr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BMI</w:t>
            </w:r>
            <w:r w:rsidR="00373866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, kg/m</w:t>
            </w:r>
            <w:r w:rsidR="00373866" w:rsidRPr="00373866">
              <w:rPr>
                <w:rFonts w:eastAsia="맑은 고딕"/>
                <w:b/>
                <w:bCs/>
                <w:color w:val="000000" w:themeColor="text1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13C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70AA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7.20±2.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0C83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E6DC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8E10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464</w:t>
            </w:r>
          </w:p>
        </w:tc>
      </w:tr>
      <w:tr w:rsidR="00457617" w:rsidRPr="00457617" w14:paraId="13458622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9345A" w14:textId="494E9B80" w:rsidR="001C19C7" w:rsidRPr="00457617" w:rsidRDefault="001C19C7" w:rsidP="001C19C7">
            <w:pPr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BSA</w:t>
            </w:r>
            <w:r w:rsidR="00373866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, m</w:t>
            </w:r>
            <w:r w:rsidR="00373866" w:rsidRPr="00373866">
              <w:rPr>
                <w:rFonts w:eastAsia="맑은 고딕"/>
                <w:b/>
                <w:bCs/>
                <w:color w:val="000000" w:themeColor="text1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597B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79607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81±0.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7C48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CC2A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6AAF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261</w:t>
            </w:r>
          </w:p>
        </w:tc>
      </w:tr>
      <w:tr w:rsidR="00457617" w:rsidRPr="00457617" w14:paraId="0B552C98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76F8F" w14:textId="77777777" w:rsidR="001C19C7" w:rsidRPr="00457617" w:rsidRDefault="001C19C7" w:rsidP="001C19C7">
            <w:pPr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BD69" w14:textId="77777777" w:rsidR="001C19C7" w:rsidRPr="00457617" w:rsidRDefault="001C19C7" w:rsidP="001C19C7">
            <w:pPr>
              <w:rPr>
                <w:rFonts w:eastAsia="맑은 고딕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20D62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30D5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501F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6897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617" w:rsidRPr="00457617" w14:paraId="73734FB0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C7E7C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Sp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4EE3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2 (27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82D43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.03±1.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322A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-0.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526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BE10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98</w:t>
            </w:r>
          </w:p>
        </w:tc>
      </w:tr>
      <w:tr w:rsidR="00457617" w:rsidRPr="00457617" w14:paraId="4197F0CD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51803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Sum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F559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5 (29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0B09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.00±1.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187B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1A14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1A40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133</w:t>
            </w:r>
          </w:p>
        </w:tc>
      </w:tr>
      <w:tr w:rsidR="00457617" w:rsidRPr="00457617" w14:paraId="7D2E8438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C35B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Autum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86ED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21 (17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F827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2.76±1.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EA01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-0.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E92E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41C2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66</w:t>
            </w:r>
          </w:p>
        </w:tc>
      </w:tr>
      <w:tr w:rsidR="00457617" w:rsidRPr="00457617" w14:paraId="43E4DE76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342E3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Win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0A0F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29 (24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0A43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.46±1.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7F64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D5A8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3597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617" w:rsidRPr="00457617" w14:paraId="641DAD7B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73167" w14:textId="77777777" w:rsidR="001C19C7" w:rsidRPr="00457617" w:rsidRDefault="001C19C7" w:rsidP="001C19C7">
            <w:pPr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Nevus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22C5" w14:textId="77777777" w:rsidR="001C19C7" w:rsidRPr="00457617" w:rsidRDefault="001C19C7" w:rsidP="001C19C7">
            <w:pPr>
              <w:rPr>
                <w:rFonts w:eastAsia="맑은 고딕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BE0D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D470" w14:textId="77777777" w:rsidR="001C19C7" w:rsidRPr="00457617" w:rsidRDefault="001C19C7" w:rsidP="001C19C7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8CC1" w14:textId="77777777" w:rsidR="001C19C7" w:rsidRPr="00457617" w:rsidRDefault="001C19C7" w:rsidP="001C19C7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8734" w14:textId="77777777" w:rsidR="001C19C7" w:rsidRPr="00457617" w:rsidRDefault="001C19C7" w:rsidP="001C19C7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617" w:rsidRPr="00457617" w14:paraId="3E44090E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2E7C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20-29.9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2CFB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28 (2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B5C2C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2.65±1.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C64B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-0.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21EF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9CDF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35</w:t>
            </w:r>
          </w:p>
        </w:tc>
      </w:tr>
      <w:tr w:rsidR="00457617" w:rsidRPr="00457617" w14:paraId="721333F6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C233E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0-39.9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F47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2 (2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4522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.18±1.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0358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-0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003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0F21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373</w:t>
            </w:r>
          </w:p>
        </w:tc>
      </w:tr>
      <w:tr w:rsidR="00457617" w:rsidRPr="00457617" w14:paraId="36B37BBF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D4F70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40-59.9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6B42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8 (3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88835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.08±1.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5329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-0.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3A1E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4BCA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225</w:t>
            </w:r>
          </w:p>
        </w:tc>
      </w:tr>
      <w:tr w:rsidR="00457617" w:rsidRPr="00457617" w14:paraId="62A10CAC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F0F6D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60~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958C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9 (1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0A9A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.54±1.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A19E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04FD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288B" w14:textId="77777777" w:rsidR="001C19C7" w:rsidRPr="00457617" w:rsidRDefault="001C19C7" w:rsidP="001C19C7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617" w:rsidRPr="00457617" w14:paraId="5A5397A6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1AD1" w14:textId="77777777" w:rsidR="001C19C7" w:rsidRPr="00457617" w:rsidRDefault="001C19C7" w:rsidP="001C19C7">
            <w:pPr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b/>
                <w:bCs/>
                <w:color w:val="000000" w:themeColor="text1"/>
                <w:kern w:val="0"/>
                <w:szCs w:val="24"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B931" w14:textId="77777777" w:rsidR="001C19C7" w:rsidRPr="00457617" w:rsidRDefault="001C19C7" w:rsidP="001C19C7">
            <w:pPr>
              <w:rPr>
                <w:rFonts w:eastAsia="맑은 고딕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4A8A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83C0" w14:textId="77777777" w:rsidR="001C19C7" w:rsidRPr="00457617" w:rsidRDefault="001C19C7" w:rsidP="001C19C7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31A6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5910" w14:textId="77777777" w:rsidR="001C19C7" w:rsidRPr="00457617" w:rsidRDefault="001C19C7" w:rsidP="001C19C7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617" w:rsidRPr="00457617" w14:paraId="5A9DED07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972A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Tru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1A9F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73 (6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322F9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.37±1.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82CD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ABDF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42BB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457617" w:rsidRPr="00457617" w14:paraId="0387E4ED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115D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053D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1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B0BB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3.23±1.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B8EB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.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F80D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CBAF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03</w:t>
            </w:r>
          </w:p>
        </w:tc>
      </w:tr>
      <w:tr w:rsidR="00457617" w:rsidRPr="00457617" w14:paraId="43056D87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153E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ascii="바탕" w:eastAsia="바탕" w:hAnsi="바탕" w:hint="eastAsia"/>
                <w:color w:val="000000" w:themeColor="text1"/>
                <w:kern w:val="0"/>
                <w:szCs w:val="24"/>
              </w:rPr>
              <w:t xml:space="preserve">　</w:t>
            </w: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Proximal extrem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A764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9 (1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8630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2.69±1.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B7A0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6D50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5707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0.091</w:t>
            </w:r>
          </w:p>
        </w:tc>
      </w:tr>
      <w:tr w:rsidR="001C19C7" w:rsidRPr="00457617" w14:paraId="3C1707D3" w14:textId="77777777" w:rsidTr="008B5917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A08C" w14:textId="77777777" w:rsidR="001C19C7" w:rsidRPr="00457617" w:rsidRDefault="001C19C7" w:rsidP="001C19C7">
            <w:pPr>
              <w:jc w:val="right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Distal extrem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DFCB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4 (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4CC8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1.97±0.7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6CEC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  <w:r w:rsidRPr="00457617">
              <w:rPr>
                <w:rFonts w:eastAsia="맑은 고딕"/>
                <w:color w:val="000000" w:themeColor="text1"/>
                <w:kern w:val="0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7286" w14:textId="77777777" w:rsidR="001C19C7" w:rsidRPr="00457617" w:rsidRDefault="001C19C7" w:rsidP="001C19C7">
            <w:pPr>
              <w:jc w:val="center"/>
              <w:rPr>
                <w:rFonts w:eastAsia="맑은 고딕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61E3" w14:textId="77777777" w:rsidR="001C19C7" w:rsidRPr="00457617" w:rsidRDefault="001C19C7" w:rsidP="001C19C7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1A89A4C" w14:textId="77777777" w:rsidR="00CB5CF4" w:rsidRPr="00457617" w:rsidRDefault="00CB5CF4" w:rsidP="00CB5CF4">
      <w:pPr>
        <w:spacing w:line="276" w:lineRule="auto"/>
        <w:rPr>
          <w:color w:val="000000" w:themeColor="text1"/>
        </w:rPr>
      </w:pPr>
    </w:p>
    <w:p w14:paraId="2C341680" w14:textId="77777777" w:rsidR="00CB5CF4" w:rsidRPr="00457617" w:rsidRDefault="00CB5CF4" w:rsidP="00CB5CF4">
      <w:pPr>
        <w:spacing w:after="160" w:line="259" w:lineRule="auto"/>
        <w:jc w:val="both"/>
        <w:rPr>
          <w:color w:val="000000" w:themeColor="text1"/>
          <w:szCs w:val="24"/>
        </w:rPr>
      </w:pPr>
    </w:p>
    <w:p w14:paraId="3AB471CD" w14:textId="6B7BA47E" w:rsidR="00ED2ABF" w:rsidRPr="00457617" w:rsidRDefault="00ED2ABF" w:rsidP="00F411A0">
      <w:pPr>
        <w:jc w:val="both"/>
        <w:rPr>
          <w:color w:val="000000" w:themeColor="text1"/>
        </w:rPr>
      </w:pPr>
    </w:p>
    <w:sectPr w:rsidR="00ED2ABF" w:rsidRPr="00457617" w:rsidSect="003D10F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FB3"/>
    <w:rsid w:val="00042CAE"/>
    <w:rsid w:val="00052CF7"/>
    <w:rsid w:val="00055DA2"/>
    <w:rsid w:val="00072064"/>
    <w:rsid w:val="001827D4"/>
    <w:rsid w:val="00183A04"/>
    <w:rsid w:val="001952FD"/>
    <w:rsid w:val="001C19C7"/>
    <w:rsid w:val="0020326A"/>
    <w:rsid w:val="00207623"/>
    <w:rsid w:val="002148B3"/>
    <w:rsid w:val="0023129B"/>
    <w:rsid w:val="00244DAB"/>
    <w:rsid w:val="00282ADF"/>
    <w:rsid w:val="002E4DDA"/>
    <w:rsid w:val="002F0ABD"/>
    <w:rsid w:val="00326BA1"/>
    <w:rsid w:val="00342210"/>
    <w:rsid w:val="0037042D"/>
    <w:rsid w:val="00373866"/>
    <w:rsid w:val="003A25DB"/>
    <w:rsid w:val="003D10F8"/>
    <w:rsid w:val="003D50C3"/>
    <w:rsid w:val="003F5279"/>
    <w:rsid w:val="00402248"/>
    <w:rsid w:val="00457617"/>
    <w:rsid w:val="00494277"/>
    <w:rsid w:val="004A4229"/>
    <w:rsid w:val="005A6323"/>
    <w:rsid w:val="005F6065"/>
    <w:rsid w:val="00707270"/>
    <w:rsid w:val="00754509"/>
    <w:rsid w:val="00761071"/>
    <w:rsid w:val="007E1425"/>
    <w:rsid w:val="00813DA3"/>
    <w:rsid w:val="0086799F"/>
    <w:rsid w:val="00876A04"/>
    <w:rsid w:val="008B5917"/>
    <w:rsid w:val="008E45CF"/>
    <w:rsid w:val="00907287"/>
    <w:rsid w:val="009103B2"/>
    <w:rsid w:val="0092238C"/>
    <w:rsid w:val="00922FB3"/>
    <w:rsid w:val="009232E6"/>
    <w:rsid w:val="00945792"/>
    <w:rsid w:val="0095262E"/>
    <w:rsid w:val="00A254A4"/>
    <w:rsid w:val="00A366F4"/>
    <w:rsid w:val="00AA7855"/>
    <w:rsid w:val="00B11D5F"/>
    <w:rsid w:val="00B23B6A"/>
    <w:rsid w:val="00B73199"/>
    <w:rsid w:val="00C20A00"/>
    <w:rsid w:val="00CB5CF4"/>
    <w:rsid w:val="00CF4DE0"/>
    <w:rsid w:val="00D15D38"/>
    <w:rsid w:val="00D75A7F"/>
    <w:rsid w:val="00DE0EF6"/>
    <w:rsid w:val="00E714D8"/>
    <w:rsid w:val="00ED2ABF"/>
    <w:rsid w:val="00EE5E0F"/>
    <w:rsid w:val="00EF7049"/>
    <w:rsid w:val="00F411A0"/>
    <w:rsid w:val="00F80CE2"/>
    <w:rsid w:val="00FB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92255"/>
  <w15:chartTrackingRefBased/>
  <w15:docId w15:val="{6779F971-17FD-F94A-92AF-80843DA5E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CF4"/>
    <w:pPr>
      <w:jc w:val="left"/>
    </w:pPr>
    <w:rPr>
      <w:rFonts w:ascii="Times New Roman" w:eastAsia="Times New Roman" w:hAnsi="Times New Roman" w:cs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B5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영 김</dc:creator>
  <cp:keywords/>
  <dc:description/>
  <cp:lastModifiedBy>지영 김</cp:lastModifiedBy>
  <cp:revision>3</cp:revision>
  <dcterms:created xsi:type="dcterms:W3CDTF">2024-02-01T07:52:00Z</dcterms:created>
  <dcterms:modified xsi:type="dcterms:W3CDTF">2024-02-01T07:53:00Z</dcterms:modified>
</cp:coreProperties>
</file>